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00"/>
        <w:rPr>
          <w:rFonts w:ascii="Times New Roman" w:hAnsi="Times New Roman" w:cs="Times New Roman"/>
          <w:b/>
          <w:b/>
          <w:bCs/>
          <w:color w:val="FF0000"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Cs w:val="24"/>
          <w:lang w:val="en-GB"/>
        </w:rPr>
        <w:t>Genome-wide analysis of HIF-2α chromatin binding sites under normoxia in human bronchial epithelial cells (BEAS-2B) suggests its diverse functions</w:t>
      </w:r>
    </w:p>
    <w:p>
      <w:pPr>
        <w:pStyle w:val="Normal"/>
        <w:widowControl/>
        <w:spacing w:before="0" w:after="200"/>
        <w:rPr>
          <w:rFonts w:ascii="Times New Roman" w:hAnsi="Times New Roman" w:eastAsia="Arial Unicode MS" w:cs="Times New Roman"/>
          <w:kern w:val="0"/>
          <w:szCs w:val="24"/>
          <w:lang w:val="en-GB"/>
        </w:rPr>
      </w:pPr>
      <w:r>
        <w:rPr>
          <w:rFonts w:eastAsia="Arial Unicode MS" w:cs="Times New Roman" w:ascii="Times New Roman" w:hAnsi="Times New Roman"/>
          <w:kern w:val="0"/>
          <w:szCs w:val="24"/>
          <w:lang w:val="en-GB"/>
        </w:rPr>
        <w:t>Meng-Chang Lee</w:t>
      </w:r>
      <w:r>
        <w:rPr>
          <w:rFonts w:eastAsia="Arial Unicode MS" w:cs="Times New Roman" w:ascii="Times New Roman" w:hAnsi="Times New Roman"/>
          <w:kern w:val="0"/>
          <w:szCs w:val="24"/>
          <w:vertAlign w:val="superscript"/>
          <w:lang w:val="en-GB" w:eastAsia="zh-CN"/>
        </w:rPr>
        <w:t>1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>, Hsin-Ju Huang</w:t>
      </w:r>
      <w:r>
        <w:rPr>
          <w:rFonts w:eastAsia="Arial Unicode MS" w:cs="Times New Roman" w:ascii="Times New Roman" w:hAnsi="Times New Roman"/>
          <w:kern w:val="0"/>
          <w:szCs w:val="24"/>
          <w:vertAlign w:val="superscript"/>
          <w:lang w:val="en-GB"/>
        </w:rPr>
        <w:t>2</w:t>
      </w:r>
      <w:r>
        <w:rPr>
          <w:rFonts w:eastAsia="Arial Unicode MS" w:cs="Times New Roman" w:ascii="Times New Roman" w:hAnsi="Times New Roman"/>
          <w:kern w:val="0"/>
          <w:szCs w:val="24"/>
          <w:lang w:val="en-GB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-GB" w:eastAsia="zh-CN"/>
        </w:rPr>
        <w:t>Tzu-Hao Chang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  <w:lang w:val="en-GB"/>
        </w:rPr>
        <w:t>3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>,</w:t>
      </w:r>
      <w:r>
        <w:rPr>
          <w:rFonts w:eastAsia="Arial Unicode MS" w:cs="Times New Roman" w:ascii="Times New Roman" w:hAnsi="Times New Roman"/>
          <w:kern w:val="0"/>
          <w:szCs w:val="24"/>
          <w:lang w:val="en-GB"/>
        </w:rPr>
        <w:t xml:space="preserve"> Hsieh-Chou Huang</w:t>
      </w:r>
      <w:r>
        <w:rPr>
          <w:rFonts w:eastAsia="Arial Unicode MS" w:cs="Times New Roman" w:ascii="Times New Roman" w:hAnsi="Times New Roman"/>
          <w:kern w:val="0"/>
          <w:szCs w:val="24"/>
          <w:vertAlign w:val="superscript"/>
          <w:lang w:val="en-GB"/>
        </w:rPr>
        <w:t>2,6</w:t>
      </w:r>
      <w:r>
        <w:rPr>
          <w:rFonts w:eastAsia="Arial Unicode MS" w:cs="Times New Roman" w:ascii="Times New Roman" w:hAnsi="Times New Roman"/>
          <w:kern w:val="0"/>
          <w:szCs w:val="24"/>
          <w:lang w:val="en-GB"/>
        </w:rPr>
        <w:t>, Shen-Yuan Hsieh</w:t>
      </w:r>
      <w:r>
        <w:rPr>
          <w:rFonts w:eastAsia="Arial Unicode MS" w:cs="Times New Roman" w:ascii="Times New Roman" w:hAnsi="Times New Roman"/>
          <w:kern w:val="0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>,</w:t>
      </w:r>
      <w:r>
        <w:rPr>
          <w:rFonts w:eastAsia="Arial Unicode MS" w:cs="Times New Roman" w:ascii="Times New Roman" w:hAnsi="Times New Roman"/>
          <w:kern w:val="0"/>
          <w:szCs w:val="24"/>
          <w:lang w:val="en-GB"/>
        </w:rPr>
        <w:t xml:space="preserve"> 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>Yi-Siou Chen</w:t>
      </w:r>
      <w:r>
        <w:rPr>
          <w:rFonts w:eastAsia="Arial Unicode MS" w:cs="Times New Roman" w:ascii="Times New Roman" w:hAnsi="Times New Roman"/>
          <w:kern w:val="0"/>
          <w:szCs w:val="24"/>
          <w:vertAlign w:val="superscript"/>
          <w:lang w:val="en-GB"/>
        </w:rPr>
        <w:t>4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>,</w:t>
      </w:r>
      <w:r>
        <w:rPr>
          <w:rFonts w:eastAsia="Arial Unicode MS" w:cs="Times New Roman" w:ascii="Times New Roman" w:hAnsi="Times New Roman"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Wei-Yuan Cho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 w:val="33"/>
          <w:szCs w:val="33"/>
        </w:rPr>
        <w:t xml:space="preserve"> </w:t>
      </w:r>
      <w:r>
        <w:rPr>
          <w:rFonts w:cs="Times New Roman" w:ascii="Times New Roman" w:hAnsi="Times New Roman"/>
          <w:szCs w:val="24"/>
        </w:rPr>
        <w:t>Chiao-Hsi Chiang</w:t>
      </w:r>
      <w:r>
        <w:rPr>
          <w:rFonts w:cs="Times New Roman" w:ascii="Times New Roman" w:hAnsi="Times New Roman"/>
          <w:szCs w:val="24"/>
          <w:vertAlign w:val="superscript"/>
        </w:rPr>
        <w:t>7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-GB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-GB" w:eastAsia="zh-CN"/>
        </w:rPr>
        <w:t>Ching-Huang Lai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  <w:lang w:val="en-GB"/>
        </w:rPr>
        <w:t>5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 xml:space="preserve"> and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-GB" w:eastAsia="zh-CN"/>
        </w:rPr>
        <w:t>Chia-Yang Shiau</w:t>
      </w:r>
      <w:r>
        <w:rPr>
          <w:rFonts w:eastAsia="Arial Unicode MS" w:cs="Times New Roman" w:ascii="Times New Roman" w:hAnsi="Times New Roman"/>
          <w:kern w:val="0"/>
          <w:szCs w:val="24"/>
          <w:lang w:val="en-GB" w:eastAsia="zh-CN"/>
        </w:rPr>
        <w:t>*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  <w:lang w:val="en-GB"/>
        </w:rPr>
        <w:t>,</w:t>
      </w:r>
      <w:r>
        <w:rPr>
          <w:rFonts w:eastAsia="Arial Unicode MS" w:cs="Times New Roman" w:ascii="Times New Roman" w:hAnsi="Times New Roman"/>
          <w:kern w:val="0"/>
          <w:szCs w:val="24"/>
          <w:vertAlign w:val="superscript"/>
          <w:lang w:val="en-GB"/>
        </w:rPr>
        <w:t>1,4,5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kern w:val="0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kern w:val="0"/>
          <w:szCs w:val="2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Primer sequences</w:t>
      </w:r>
    </w:p>
    <w:p>
      <w:pPr>
        <w:pStyle w:val="Normal"/>
        <w:rPr>
          <w:sz w:val="28"/>
        </w:rPr>
      </w:pPr>
      <w:r>
        <w:rPr>
          <w:sz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8439785" cy="4556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4556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4961"/>
                              <w:gridCol w:w="4961"/>
                            </w:tblGrid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inding ID (Annotated gene) 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49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ELN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TACACCACCGGAAAGCAA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AGTCGATGCTGGAGCTG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2 (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L10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GTAGACAAGGGAGAAGC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CTGCTAAACTGAAAGAC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4 (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JMJD5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TGCAAAGATCCCAAGGCAT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CATTACATCAAAACCCAAA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51 (PDXK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ATATCTGTCACTGGGCAT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ACAGGGAACCTTCCA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64 (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CG2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TCCATCTCTAGCCCAGACTTCT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ATGTTGGATTGCGCT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01 (PPP2R3A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TCCTGCTTCTTCACTCCGTA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AGGGTACATGACTTGG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7 (SUDS3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TCCAGTTTTACCCCTTTCTGACA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TCACCACATCCAACTG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02 (ANKRD31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AAGGTTAGAGAGCATTGGGAGG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TCTGGCCCTAACATAACCT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92 (SP3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AATGCTTTCTACATGGGTTGG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AGAGTTGAGCCAAAATC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93 (CBY3)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CCTGAAGACGGACCAAGTG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AGGACGGTGTATGG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egative control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ACCATGGATGATGATATCGC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CCTTGCACATGC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9 (ELN) for reporter assay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AATTCCCAGCGTCCTCTGAGAGTCTGTTA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GGGATCCCGGGGTCAGAGCCT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2 (IL10) for reporter assay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GAATTCCATCAAAGTGTGGCCTCA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GGGATCCCGAAACCACAAACA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01 (PPP2R3A) for reporter assay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AATTCCACAATTTTATTCTGTTGTGAATGT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GGGATCCCGAACAGCTTTCCTG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02 (ANKRD31)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or reporter assay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AATTCCTTATCTTTAAAATACAGTCATAGT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GGGATCCCGCTAGGCCCAGTA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eta-actin for RT-PCR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CCGCCAGCTCACCAT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ACGATGGAGGGGAA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**Oct-4 for RT-PCR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AGAACCGAGTGAGAGGCAACC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CATAGTCGCTGCTTGATCG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75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***HIF-2α for RT-PCR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GGACTTACACAGGTGGAGCTA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細明體;MingLiU"/>
                                      <w:kern w:val="0"/>
                                      <w:sz w:val="20"/>
                                      <w:szCs w:val="20"/>
                                    </w:rPr>
                                    <w:t>TCTCACGAATCTCCTCATG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358.75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4961"/>
                        <w:gridCol w:w="4961"/>
                      </w:tblGrid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inding ID (Annotated gene) 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49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ELN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TACACCACCGGAAAGCAA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AGTCGATGCTGGAGCTG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2 (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L10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GTAGACAAGGGAGAAGC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CTGCTAAACTGAAAGAC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4 (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JMJD5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TGCAAAGATCCCAAGGCAT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CATTACATCAAAACCCAAA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51 (PDXK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ATATCTGTCACTGGGCAT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ACAGGGAACCTTCCA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64 (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CG2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TCCATCTCTAGCCCAGACTTCT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ATGTTGGATTGCGCT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01 (PPP2R3A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TCCTGCTTCTTCACTCCGTA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AGGGTACATGACTTGG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7 (SUDS3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TCCAGTTTTACCCCTTTCTGACA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TCACCACATCCAACTG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02 (ANKRD31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AAGGTTAGAGAGCATTGGGAGG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TCTGGCCCTAACATAACCT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92 (SP3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AATGCTTTCTACATGGGTTGG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AGAGTTGAGCCAAAATC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93 (CBY3)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CCTGAAGACGGACCAAGTG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AGGACGGTGTATGG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ACCATGGATGATGATATCGC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CCTTGCACATGC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9 (ELN) for reporter assay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/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AATTCCCAGCGTCCTCTGAGAGTCTGTTA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GGGATCCCGGGGTCAGAGCCT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2 (IL10) for reporter assay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GAATTCCATCAAAGTGTGGCCTCA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GGGATCCCGAAACCACAAACA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01 (PPP2R3A) for reporter assay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AATTCCACAATTTTATTCTGTTGTGAATGT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GGGATCCCGAACAGCTTTCCTG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02 (ANKRD31)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or reporter assay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AATTCCTTATCTTTAAAATACAGTCATAGT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GGGATCCCGCTAGGCCCAGTA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eta-actin for RT-PCR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CCGCCAGCTCACCAT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ACGATGGAGGGGAA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**Oct-4 for RT-PCR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AGAACCGAGTGAGAGGCAACC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CATAGTCGCTGCTTGATCG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75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***HIF-2α for RT-PCR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GGACTTACACAGGTGGAGCTA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細明體;MingLiU"/>
                                <w:kern w:val="0"/>
                                <w:sz w:val="20"/>
                                <w:szCs w:val="20"/>
                              </w:rPr>
                              <w:t>TCTCACGAATCTCCTCATG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Negative control primers are of beta-actin of human, referring to Schodel et al (2011).</w:t>
      </w:r>
    </w:p>
    <w:p>
      <w:pPr>
        <w:pStyle w:val="Style20"/>
        <w:rPr>
          <w:sz w:val="20"/>
          <w:szCs w:val="20"/>
        </w:rPr>
      </w:pPr>
      <w:r>
        <w:rPr>
          <w:sz w:val="20"/>
          <w:szCs w:val="20"/>
        </w:rPr>
        <w:t>** Primers are of Oct-4 of human, referring to Pietras et al (2009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* Primers of HIF-2α of human were obtained by using PrimerBank (https://pga.mgh.harvard.edu/primerbank/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Table S2</w:t>
      </w:r>
      <w:r>
        <w:rPr>
          <w:szCs w:val="24"/>
        </w:rPr>
        <w:t xml:space="preserve"> </w:t>
      </w:r>
      <w:r>
        <w:rPr>
          <w:rFonts w:eastAsia="AdvArial;Arial Unicode MS"/>
          <w:kern w:val="0"/>
          <w:szCs w:val="24"/>
        </w:rPr>
        <w:t>ChIP-Seq reads count and mapping summary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52070</wp:posOffset>
                </wp:positionV>
                <wp:extent cx="5993130" cy="9652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3130" cy="965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846"/>
                              <w:gridCol w:w="1843"/>
                              <w:gridCol w:w="1418"/>
                              <w:gridCol w:w="1544"/>
                              <w:gridCol w:w="1545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thinThickSmallGap" w:sz="24" w:space="0" w:color="000000"/>
                                    <w:left w:val="single" w:sz="8" w:space="0" w:color="FFFFFF"/>
                                    <w:bottom w:val="thickThinLargeGap" w:sz="6" w:space="0" w:color="C0C0C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thinThickSmallGap" w:sz="24" w:space="0" w:color="000000"/>
                                    <w:left w:val="single" w:sz="8" w:space="0" w:color="FFFFFF"/>
                                    <w:bottom w:val="thickThinLargeGap" w:sz="6" w:space="0" w:color="C0C0C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Total R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75, 35 reads no.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thinThickSmallGap" w:sz="24" w:space="0" w:color="000000"/>
                                    <w:left w:val="single" w:sz="8" w:space="0" w:color="FFFFFF"/>
                                    <w:bottom w:val="thickThinLargeGap" w:sz="6" w:space="0" w:color="C0C0C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Mapped Reads</w:t>
                                  </w:r>
                                  <w:r>
                                    <w:rPr>
                                      <w:sz w:val="22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75, 35 reads no.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thinThickSmallGap" w:sz="24" w:space="0" w:color="000000"/>
                                    <w:left w:val="single" w:sz="8" w:space="0" w:color="FFFFFF"/>
                                    <w:bottom w:val="thickThinLargeGap" w:sz="6" w:space="0" w:color="C0C0C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Mapping%</w:t>
                                  </w:r>
                                </w:p>
                              </w:tc>
                              <w:tc>
                                <w:tcPr>
                                  <w:tcW w:w="1544" w:type="dxa"/>
                                  <w:tcBorders>
                                    <w:top w:val="thinThickSmallGap" w:sz="24" w:space="0" w:color="000000"/>
                                    <w:left w:val="single" w:sz="8" w:space="0" w:color="FFFFFF"/>
                                    <w:bottom w:val="thickThinLargeGap" w:sz="6" w:space="0" w:color="C0C0C0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  <w:t>Mapping Q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  <w:t>(Avg;Median)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thinThickSmallGap" w:sz="24" w:space="0" w:color="000000"/>
                                    <w:left w:val="single" w:sz="8" w:space="0" w:color="FFFFFF"/>
                                    <w:bottom w:val="thickThinLargeGap" w:sz="6" w:space="0" w:color="C0C0C0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  <w:t>Base QV</w:t>
                                  </w:r>
                                  <w:r>
                                    <w:rPr>
                                      <w:sz w:val="22"/>
                                    </w:rPr>
                                    <w:t>*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  <w:t>(Avg;Media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thickThinLargeGap" w:sz="6" w:space="0" w:color="C0C0C0"/>
                                    <w:left w:val="single" w:sz="8" w:space="0" w:color="FFFFFF"/>
                                    <w:bottom w:val="single" w:sz="8" w:space="0" w:color="FFFFFF"/>
                                    <w:right w:val="single" w:sz="2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HIF2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thickThinLargeGap" w:sz="6" w:space="0" w:color="C0C0C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,967,5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8910617, 605697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thickThinLargeGap" w:sz="6" w:space="0" w:color="C0C0C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,313,4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(6936551, 337690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thickThinLargeGap" w:sz="6" w:space="0" w:color="C0C0C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.91</w:t>
                                  </w:r>
                                </w:p>
                              </w:tc>
                              <w:tc>
                                <w:tcPr>
                                  <w:tcW w:w="1544" w:type="dxa"/>
                                  <w:tcBorders>
                                    <w:top w:val="thickThinLargeGap" w:sz="6" w:space="0" w:color="C0C0C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6.48 ; 72.2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thickThinLargeGap" w:sz="6" w:space="0" w:color="C0C0C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6.27 ; 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thinThickSmallGap" w:sz="24" w:space="0" w:color="000000"/>
                                    <w:right w:val="single" w:sz="2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thinThickSmallGap" w:sz="2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,978,0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543944, 4434083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thinThickSmallGap" w:sz="2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,469,7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(7560009, 290970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thinThickSmallGap" w:sz="2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0.67</w:t>
                                  </w:r>
                                </w:p>
                              </w:tc>
                              <w:tc>
                                <w:tcPr>
                                  <w:tcW w:w="15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thinThickSmallGap" w:sz="2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5.49 ; 69.6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thinThickSmallGap" w:sz="24" w:space="0" w:color="000000"/>
                                    <w:right w:val="single" w:sz="8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6.18 ; 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9pt;height:76pt;mso-wrap-distance-left:0pt;mso-wrap-distance-right:9pt;mso-wrap-distance-top:0pt;mso-wrap-distance-bottom:0pt;margin-top:4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846"/>
                        <w:gridCol w:w="1843"/>
                        <w:gridCol w:w="1418"/>
                        <w:gridCol w:w="1544"/>
                        <w:gridCol w:w="1545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thinThickSmallGap" w:sz="24" w:space="0" w:color="000000"/>
                              <w:left w:val="single" w:sz="8" w:space="0" w:color="FFFFFF"/>
                              <w:bottom w:val="thickThinLargeGap" w:sz="6" w:space="0" w:color="C0C0C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thinThickSmallGap" w:sz="24" w:space="0" w:color="000000"/>
                              <w:left w:val="single" w:sz="8" w:space="0" w:color="FFFFFF"/>
                              <w:bottom w:val="thickThinLargeGap" w:sz="6" w:space="0" w:color="C0C0C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Total R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sz w:val="22"/>
                              </w:rPr>
                              <w:t>(75, 35 reads no.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thinThickSmallGap" w:sz="24" w:space="0" w:color="000000"/>
                              <w:left w:val="single" w:sz="8" w:space="0" w:color="FFFFFF"/>
                              <w:bottom w:val="thickThinLargeGap" w:sz="6" w:space="0" w:color="C0C0C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Mapped Reads</w:t>
                            </w:r>
                            <w:r>
                              <w:rPr>
                                <w:sz w:val="22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sz w:val="22"/>
                              </w:rPr>
                              <w:t>(75, 35 reads no.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thinThickSmallGap" w:sz="24" w:space="0" w:color="000000"/>
                              <w:left w:val="single" w:sz="8" w:space="0" w:color="FFFFFF"/>
                              <w:bottom w:val="thickThinLargeGap" w:sz="6" w:space="0" w:color="C0C0C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Mapping%</w:t>
                            </w:r>
                          </w:p>
                        </w:tc>
                        <w:tc>
                          <w:tcPr>
                            <w:tcW w:w="1544" w:type="dxa"/>
                            <w:tcBorders>
                              <w:top w:val="thinThickSmallGap" w:sz="24" w:space="0" w:color="000000"/>
                              <w:left w:val="single" w:sz="8" w:space="0" w:color="FFFFFF"/>
                              <w:bottom w:val="thickThinLargeGap" w:sz="6" w:space="0" w:color="C0C0C0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  <w:t>Mapping Q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  <w:t>(Avg;Median)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thinThickSmallGap" w:sz="24" w:space="0" w:color="000000"/>
                              <w:left w:val="single" w:sz="8" w:space="0" w:color="FFFFFF"/>
                              <w:bottom w:val="thickThinLargeGap" w:sz="6" w:space="0" w:color="C0C0C0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  <w:t>Base QV</w:t>
                            </w:r>
                            <w:r>
                              <w:rPr>
                                <w:sz w:val="22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  <w:t>(Avg;Media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thickThinLargeGap" w:sz="6" w:space="0" w:color="C0C0C0"/>
                              <w:left w:val="single" w:sz="8" w:space="0" w:color="FFFFFF"/>
                              <w:bottom w:val="single" w:sz="8" w:space="0" w:color="FFFFFF"/>
                              <w:right w:val="single" w:sz="2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HIF2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thickThinLargeGap" w:sz="6" w:space="0" w:color="C0C0C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,967,5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8910617, 605697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thickThinLargeGap" w:sz="6" w:space="0" w:color="C0C0C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,313,4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(6936551, 3376903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thickThinLargeGap" w:sz="6" w:space="0" w:color="C0C0C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.91</w:t>
                            </w:r>
                          </w:p>
                        </w:tc>
                        <w:tc>
                          <w:tcPr>
                            <w:tcW w:w="1544" w:type="dxa"/>
                            <w:tcBorders>
                              <w:top w:val="thickThinLargeGap" w:sz="6" w:space="0" w:color="C0C0C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56.48 ; 72.2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thickThinLargeGap" w:sz="6" w:space="0" w:color="C0C0C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6.27 ; 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thinThickSmallGap" w:sz="24" w:space="0" w:color="000000"/>
                              <w:right w:val="single" w:sz="2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thinThickSmallGap" w:sz="24" w:space="0" w:color="000000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,978,0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543944, 4434083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thinThickSmallGap" w:sz="24" w:space="0" w:color="000000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,469,7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(7560009, 2909708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thinThickSmallGap" w:sz="2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0.67</w:t>
                            </w:r>
                          </w:p>
                        </w:tc>
                        <w:tc>
                          <w:tcPr>
                            <w:tcW w:w="15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thinThickSmallGap" w:sz="2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55.49 ; 69.6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thinThickSmallGap" w:sz="24" w:space="0" w:color="000000"/>
                              <w:right w:val="single" w:sz="8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6.18 ; 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Cs w:val="24"/>
        </w:rPr>
        <w:t xml:space="preserve">*Mapped Reads: reads mapping to the Genome Reference Consortium GRCh37 (hg19). </w:t>
      </w:r>
    </w:p>
    <w:p>
      <w:pPr>
        <w:pStyle w:val="Normal"/>
        <w:rPr>
          <w:szCs w:val="24"/>
        </w:rPr>
      </w:pPr>
      <w:r>
        <w:rPr>
          <w:szCs w:val="24"/>
        </w:rPr>
        <w:t xml:space="preserve">** Base QV (quality value): quality value of each base after sequencing. </w:t>
      </w:r>
    </w:p>
    <w:p>
      <w:pPr>
        <w:pStyle w:val="Normal"/>
        <w:ind w:right="5758" w:hanging="0"/>
        <w:rPr>
          <w:sz w:val="28"/>
        </w:rPr>
      </w:pPr>
      <w:r>
        <w:rPr>
          <w:szCs w:val="24"/>
        </w:rPr>
        <w:t>When the base QV is equal to 40, a possible error rate is 1/10,000 bases. Forty one means an error probability lower than 1/10,000 bases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b/>
          <w:b/>
        </w:rPr>
      </w:pPr>
      <w:r>
        <w:rPr>
          <w:rFonts w:eastAsia="Calibri" w:cs="Calibri"/>
          <w:sz w:val="28"/>
        </w:rPr>
        <w:t xml:space="preserve"> </w:t>
      </w:r>
      <w:r>
        <w:rPr>
          <w:b/>
        </w:rPr>
        <w:t>Table S3</w:t>
      </w:r>
      <w:r>
        <w:rPr>
          <w:b/>
        </w:rPr>
        <w:t xml:space="preserve"> A</w:t>
      </w:r>
    </w:p>
    <w:p>
      <w:pPr>
        <w:pStyle w:val="Style18"/>
        <w:ind w:left="0" w:hanging="0"/>
        <w:rPr/>
      </w:pPr>
      <w:r>
        <w:rPr/>
        <w:t>A list of common genes annotated to HIF-2α enriched loci in BEAS-2B and MCF-7.</w:t>
      </w:r>
    </w:p>
    <w:tbl>
      <w:tblPr>
        <w:tblW w:w="9983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283"/>
        <w:gridCol w:w="1905"/>
        <w:gridCol w:w="1905"/>
        <w:gridCol w:w="1905"/>
        <w:gridCol w:w="1905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cession number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cession number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LC2A3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693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DDIT4L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145244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EGFR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20128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ROBO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2941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XDN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229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OX9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0346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IRX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2433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NCOR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6312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CARB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550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WAP70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5055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ARRDC3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208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HS6ST3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153456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ITED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607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NR2F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21005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LC28A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20165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UBE2E3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182678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KM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265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XCR7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20311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ARN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258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ENO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1428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ATP9A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604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TLE4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7005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SMD6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481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ACTL7B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6686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TC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371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ARHGAP26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5071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HEY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225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9orf50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199350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RDM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119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TRIOBP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1039141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UMF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18276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3orf3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5931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14orf43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19427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KRT7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5556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GBE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015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WASL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3941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AG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844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FAM102A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1035254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KCNMA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224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IRF2BP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107739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DYRK1A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0139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XXC5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01646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QKI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M_20685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</w:tbl>
    <w:p>
      <w:pPr>
        <w:pStyle w:val="Style18"/>
        <w:ind w:left="0" w:hanging="0"/>
        <w:rPr>
          <w:b/>
          <w:b/>
        </w:rPr>
      </w:pPr>
      <w:r>
        <w:rPr>
          <w:b/>
        </w:rPr>
      </w:r>
    </w:p>
    <w:p>
      <w:pPr>
        <w:pStyle w:val="Style18"/>
        <w:ind w:left="0" w:hanging="0"/>
        <w:rPr>
          <w:b/>
          <w:b/>
        </w:rPr>
      </w:pPr>
      <w:r>
        <w:rPr>
          <w:b/>
        </w:rPr>
        <w:t>Table S3</w:t>
      </w:r>
      <w:r>
        <w:rPr>
          <w:b/>
        </w:rPr>
        <w:t xml:space="preserve"> B</w:t>
      </w:r>
    </w:p>
    <w:p>
      <w:pPr>
        <w:pStyle w:val="Style18"/>
        <w:ind w:left="0" w:hanging="0"/>
        <w:rPr/>
      </w:pPr>
      <w:r>
        <w:rPr/>
        <w:t>A list of common genes annotated to HIF-2α enriched loci in BEAS-2B and 786-O.</w:t>
      </w:r>
    </w:p>
    <w:tbl>
      <w:tblPr>
        <w:tblW w:w="1491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"/>
        <w:gridCol w:w="1266"/>
        <w:gridCol w:w="1843"/>
        <w:gridCol w:w="691"/>
        <w:gridCol w:w="1474"/>
        <w:gridCol w:w="1761"/>
        <w:gridCol w:w="661"/>
        <w:gridCol w:w="1310"/>
        <w:gridCol w:w="1826"/>
        <w:gridCol w:w="692"/>
        <w:gridCol w:w="1256"/>
        <w:gridCol w:w="1537"/>
      </w:tblGrid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tem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cession No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te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cession No.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tem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cession No.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te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cession No.</w:t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YEO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3876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TG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487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GM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9895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LJ4386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207414</w:t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LR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3855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ABRR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204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4"/>
              </w:rPr>
              <w:t>5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GPEP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77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H3BP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4521</w:t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LC28A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2212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CDC9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831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TP9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604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BE2D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3339</w:t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KCNM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224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UEDC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794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TPR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22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RISPLD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1476</w:t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HACT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094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EGF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522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ITED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60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ASSF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202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DF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0155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BTBD1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4458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LC28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42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DAMTS1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3905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ICALC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286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ZNF3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9945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TF3C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52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XD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229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BIC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0339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B1CC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478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UT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NM_0065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EFNA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96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UL4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0889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AE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174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NFSF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381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KI67I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239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AMP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58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DE10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666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NAH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36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LC39A1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391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RF2BP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773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DXK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368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BE2E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5265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R6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48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L18A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13044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L1A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00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AV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23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IP2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497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RMD4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80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UL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517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TA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314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RRDC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208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LC38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067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ARS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53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OK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84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TC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371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BE2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2206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OSL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525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AB2I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255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LC2A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693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AG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844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HD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2988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RIP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348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RKAG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4063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L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62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ATS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45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RIP1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42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AP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493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NA1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65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ERGIC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317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KIAA10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01799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IPA1L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507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ACNA2D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1839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DH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416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AD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134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GRMC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063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ZD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3186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DAM1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2164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EMA6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M_0207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</w:tbl>
    <w:p>
      <w:pPr>
        <w:pStyle w:val="Normal"/>
        <w:tabs>
          <w:tab w:val="clear" w:pos="480"/>
          <w:tab w:val="left" w:pos="2410" w:leader="none"/>
        </w:tabs>
        <w:rPr/>
      </w:pPr>
      <w:r>
        <w:rPr>
          <w:b/>
          <w:szCs w:val="24"/>
        </w:rPr>
        <w:t>Figure S1</w:t>
      </w:r>
      <w:r>
        <w:rPr>
          <w:szCs w:val="24"/>
        </w:rPr>
        <w:t xml:space="preserve"> Treatment of TSA enhances expression level of Oct-4 in BEAS-2B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</w:t>
      </w:r>
    </w:p>
    <w:p>
      <w:pPr>
        <w:pStyle w:val="Normal"/>
        <w:rPr>
          <w:b/>
          <w:b/>
          <w:sz w:val="28"/>
          <w:szCs w:val="24"/>
          <w:lang w:val="en-US" w:eastAsia="en-US"/>
        </w:rPr>
      </w:pPr>
      <w:r>
        <w:rPr>
          <w:b/>
          <w:sz w:val="28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12900</wp:posOffset>
                </wp:positionH>
                <wp:positionV relativeFrom="paragraph">
                  <wp:posOffset>39370</wp:posOffset>
                </wp:positionV>
                <wp:extent cx="834390" cy="2451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7pt;height:19.3pt;mso-wrap-distance-left:9.05pt;mso-wrap-distance-right:9.05pt;mso-wrap-distance-top:0pt;mso-wrap-distance-bottom:0pt;margin-top:3.1pt;mso-position-vertical-relative:text;margin-left:1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47290</wp:posOffset>
                </wp:positionH>
                <wp:positionV relativeFrom="paragraph">
                  <wp:posOffset>39370</wp:posOffset>
                </wp:positionV>
                <wp:extent cx="601980" cy="2451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ind w:firstLine="24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TS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4pt;height:19.3pt;mso-wrap-distance-left:9.05pt;mso-wrap-distance-right:9.05pt;mso-wrap-distance-top:0pt;mso-wrap-distance-bottom:0pt;margin-top:3.1pt;mso-position-vertical-relative:text;margin-left:19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ind w:firstLine="24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TS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4610</wp:posOffset>
                </wp:positionH>
                <wp:positionV relativeFrom="paragraph">
                  <wp:posOffset>128905</wp:posOffset>
                </wp:positionV>
                <wp:extent cx="3100705" cy="24511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070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Relative intensity:  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1.0  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1.2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15pt;height:19.3pt;mso-wrap-distance-left:9.05pt;mso-wrap-distance-right:9.05pt;mso-wrap-distance-top:0pt;mso-wrap-distance-bottom:0pt;margin-top:10.15pt;mso-position-vertical-relative:text;margin-left: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Relative intensity:  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1.0  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1.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ind w:firstLine="2160"/>
        <w:rPr>
          <w:lang w:val="en-US" w:eastAsia="en-US"/>
        </w:rPr>
      </w:pPr>
      <w:r>
        <w:rPr>
          <w:rFonts w:eastAsia="Calibri"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1543685" cy="302895"/>
            <wp:effectExtent l="0" t="0" r="0" b="0"/>
            <wp:docPr id="6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587" t="58806" r="51386" b="35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30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62330</wp:posOffset>
                </wp:positionH>
                <wp:positionV relativeFrom="paragraph">
                  <wp:posOffset>79375</wp:posOffset>
                </wp:positionV>
                <wp:extent cx="520700" cy="24511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Oct-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pt;height:19.3pt;mso-wrap-distance-left:9.05pt;mso-wrap-distance-right:9.05pt;mso-wrap-distance-top:0pt;mso-wrap-distance-bottom:0pt;margin-top:6.25pt;mso-position-vertical-relative:text;margin-left:6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Oct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2160"/>
        <w:rPr>
          <w:sz w:val="28"/>
        </w:rPr>
      </w:pPr>
      <w:r>
        <w:rPr>
          <w:rFonts w:eastAsia="Calibri"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1543685" cy="302895"/>
            <wp:effectExtent l="0" t="0" r="0" b="0"/>
            <wp:docPr id="8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874" t="62282" r="64060" b="31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30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72135</wp:posOffset>
                </wp:positionH>
                <wp:positionV relativeFrom="paragraph">
                  <wp:posOffset>50800</wp:posOffset>
                </wp:positionV>
                <wp:extent cx="814070" cy="24511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07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Beta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1pt;height:19.3pt;mso-wrap-distance-left:9.05pt;mso-wrap-distance-right:9.05pt;mso-wrap-distance-top:0pt;mso-wrap-distance-bottom:0pt;margin-top:4pt;mso-position-vertical-relative:text;margin-left: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Beta-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224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ind w:firstLine="280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B</w:t>
      </w:r>
    </w:p>
    <w:p>
      <w:pPr>
        <w:pStyle w:val="Normal"/>
        <w:ind w:firstLine="144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41145</wp:posOffset>
                </wp:positionH>
                <wp:positionV relativeFrom="paragraph">
                  <wp:posOffset>71755</wp:posOffset>
                </wp:positionV>
                <wp:extent cx="641985" cy="24511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55pt;height:19.3pt;mso-wrap-distance-left:9.05pt;mso-wrap-distance-right:9.05pt;mso-wrap-distance-top:0pt;mso-wrap-distance-bottom:0pt;margin-top:5.65pt;mso-position-vertical-relative:text;margin-left:12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50795</wp:posOffset>
                </wp:positionH>
                <wp:positionV relativeFrom="paragraph">
                  <wp:posOffset>74295</wp:posOffset>
                </wp:positionV>
                <wp:extent cx="415290" cy="24511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TS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7pt;height:19.3pt;mso-wrap-distance-left:9.05pt;mso-wrap-distance-right:9.05pt;mso-wrap-distance-top:0pt;mso-wrap-distance-bottom:0pt;margin-top:5.85pt;mso-position-vertical-relative:text;margin-left:20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TS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4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8100</wp:posOffset>
                </wp:positionH>
                <wp:positionV relativeFrom="paragraph">
                  <wp:posOffset>161925</wp:posOffset>
                </wp:positionV>
                <wp:extent cx="3543300" cy="24511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Relative intensity: 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 1.0      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1.3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19.3pt;mso-wrap-distance-left:9.05pt;mso-wrap-distance-right:9.05pt;mso-wrap-distance-top:0pt;mso-wrap-distance-bottom:0pt;margin-top:12.75pt;mso-position-vertical-relative:text;margin-left:-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Relative intensity: 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 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 1.0      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1.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440"/>
        <w:rPr/>
      </w:pPr>
      <w:r>
        <w:rPr/>
      </w:r>
    </w:p>
    <w:p>
      <w:pPr>
        <w:pStyle w:val="Normal"/>
        <w:tabs>
          <w:tab w:val="clear" w:pos="480"/>
          <w:tab w:val="left" w:pos="5103" w:leader="none"/>
        </w:tabs>
        <w:ind w:firstLine="24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51330" cy="352425"/>
            <wp:effectExtent l="0" t="0" r="0" b="0"/>
            <wp:docPr id="13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102" r="-21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330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60095</wp:posOffset>
                </wp:positionH>
                <wp:positionV relativeFrom="paragraph">
                  <wp:posOffset>92075</wp:posOffset>
                </wp:positionV>
                <wp:extent cx="478155" cy="24511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Oct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9.3pt;mso-wrap-distance-left:9.05pt;mso-wrap-distance-right:9.05pt;mso-wrap-distance-top:0pt;mso-wrap-distance-bottom:0pt;margin-top:7.25pt;mso-position-vertical-relative:text;margin-left: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Oct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24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51965" cy="342900"/>
            <wp:effectExtent l="0" t="0" r="0" b="0"/>
            <wp:docPr id="15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53" r="-20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96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4020</wp:posOffset>
                </wp:positionH>
                <wp:positionV relativeFrom="paragraph">
                  <wp:posOffset>33020</wp:posOffset>
                </wp:positionV>
                <wp:extent cx="953135" cy="24511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13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color w:val="000000"/>
                                <w:kern w:val="2"/>
                              </w:rPr>
                              <w:t>Beta-tubu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05pt;height:19.3pt;mso-wrap-distance-left:9.05pt;mso-wrap-distance-right:9.05pt;mso-wrap-distance-top:0pt;mso-wrap-distance-bottom:0pt;margin-top:2.6pt;mso-position-vertical-relative:text;margin-left:3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Calibri" w:hAnsi="Calibri"/>
                          <w:color w:val="000000"/>
                          <w:kern w:val="2"/>
                        </w:rPr>
                        <w:t>Beta-tubu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(A) RT-PCR and (B) Western blotting assay of expression of Oct4. BEAS-2B cultured under normoxia was treated 1ng/ml TSA for 2 days while treatment of DMSO (solvent of TSA) as a control. Data was normalized to Beta-actin or Beta-tubul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b/>
          <w:szCs w:val="24"/>
        </w:rPr>
        <w:t>Figure S2</w:t>
      </w:r>
      <w:r>
        <w:rPr>
          <w:rFonts w:cs="Times New Roman" w:ascii="Times New Roman" w:hAnsi="Times New Roman"/>
        </w:rPr>
        <w:t xml:space="preserve"> </w:t>
      </w:r>
      <w:r>
        <w:rPr/>
        <w:t>Motif analysis using MAST.</w:t>
      </w:r>
    </w:p>
    <w:p>
      <w:pPr>
        <w:pStyle w:val="Normal"/>
        <w:rPr/>
      </w:pPr>
      <w:r>
        <w:rPr>
          <w:b/>
        </w:rPr>
        <w:t>A</w:t>
      </w:r>
      <w:r>
        <w:rPr/>
        <w:t xml:space="preserve"> </w:t>
      </w:r>
      <w:r>
        <w:rPr/>
        <w:t>Results of scanning motif 1 of BEAS-2B against 786-O (referring to closest genes).</w:t>
      </w:r>
    </w:p>
    <w:p>
      <w:pPr>
        <w:pStyle w:val="Normal"/>
        <w:rPr/>
      </w:pPr>
      <w:r>
        <w:rPr/>
        <w:drawing>
          <wp:inline distT="0" distB="0" distL="0" distR="0">
            <wp:extent cx="9400540" cy="6111875"/>
            <wp:effectExtent l="0" t="0" r="0" b="0"/>
            <wp:docPr id="1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0540" cy="611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2</w:t>
      </w:r>
    </w:p>
    <w:p>
      <w:pPr>
        <w:pStyle w:val="Normal"/>
        <w:widowControl/>
        <w:rPr/>
      </w:pPr>
      <w:r>
        <w:rPr>
          <w:b/>
        </w:rPr>
        <w:t>B</w:t>
      </w:r>
      <w:r>
        <w:rPr>
          <w:b/>
        </w:rPr>
        <w:t xml:space="preserve"> </w:t>
      </w:r>
      <w:r>
        <w:rPr/>
        <w:t>Results of scanning motif 2 of BEAS-2B against 786-O (referring to closest genes).</w:t>
      </w:r>
    </w:p>
    <w:p>
      <w:pPr>
        <w:pStyle w:val="Normal"/>
        <w:widowControl/>
        <w:rPr/>
      </w:pPr>
      <w:r>
        <w:rPr/>
        <w:drawing>
          <wp:inline distT="0" distB="0" distL="0" distR="0">
            <wp:extent cx="9683750" cy="6062980"/>
            <wp:effectExtent l="0" t="0" r="0" b="0"/>
            <wp:docPr id="1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3750" cy="606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Figure S2</w:t>
      </w:r>
    </w:p>
    <w:p>
      <w:pPr>
        <w:pStyle w:val="Normal"/>
        <w:rPr/>
      </w:pPr>
      <w:r>
        <w:rPr>
          <w:b/>
        </w:rPr>
        <w:t>C</w:t>
      </w:r>
      <w:r>
        <w:rPr/>
        <w:t xml:space="preserve"> Results of scanning motif 3 of BEAS-2B against 786-O (referring to closest genes).</w:t>
      </w:r>
    </w:p>
    <w:p>
      <w:pPr>
        <w:pStyle w:val="Normal"/>
        <w:rPr/>
      </w:pPr>
      <w:r>
        <w:rPr/>
        <w:drawing>
          <wp:inline distT="0" distB="0" distL="0" distR="0">
            <wp:extent cx="9413240" cy="5753735"/>
            <wp:effectExtent l="0" t="0" r="0" b="0"/>
            <wp:docPr id="1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324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新細明體;PMingLiU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Style20">
    <w:name w:val="無間距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3:10:00Z</dcterms:created>
  <dc:creator>張小昊</dc:creator>
  <dc:description/>
  <cp:keywords/>
  <dc:language>en-US</dc:language>
  <cp:lastModifiedBy>蕭嘉陽</cp:lastModifiedBy>
  <cp:lastPrinted>2016-06-08T11:07:00Z</cp:lastPrinted>
  <dcterms:modified xsi:type="dcterms:W3CDTF">2016-06-10T10:54:00Z</dcterms:modified>
  <cp:revision>3</cp:revision>
  <dc:subject/>
  <dc:title/>
</cp:coreProperties>
</file>